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CD9" w:rsidRPr="00D920C7" w:rsidRDefault="006B55B9" w:rsidP="00801CD9">
      <w:pPr>
        <w:pStyle w:val="Heading1"/>
        <w:shd w:val="clear" w:color="auto" w:fill="FFFFFF"/>
        <w:spacing w:before="0" w:beforeAutospacing="0" w:after="235" w:afterAutospacing="0"/>
        <w:jc w:val="both"/>
        <w:rPr>
          <w:sz w:val="28"/>
          <w:szCs w:val="28"/>
        </w:rPr>
      </w:pPr>
      <w:r w:rsidRPr="00D920C7">
        <w:rPr>
          <w:rFonts w:asciiTheme="majorBidi" w:hAnsiTheme="majorBidi" w:cstheme="majorBidi"/>
          <w:sz w:val="32"/>
          <w:szCs w:val="32"/>
          <w:lang w:val="en-US"/>
        </w:rPr>
        <w:t xml:space="preserve">Population genetic portrait of </w:t>
      </w:r>
      <w:r>
        <w:rPr>
          <w:rFonts w:asciiTheme="majorBidi" w:hAnsiTheme="majorBidi" w:cstheme="majorBidi"/>
          <w:sz w:val="32"/>
          <w:szCs w:val="32"/>
          <w:lang w:val="en-US"/>
        </w:rPr>
        <w:t>Pakistani Lahore-Christians based on 32 STR loci</w:t>
      </w:r>
      <w:r>
        <w:rPr>
          <w:rFonts w:asciiTheme="majorBidi" w:hAnsiTheme="majorBidi" w:cstheme="majorBidi"/>
          <w:sz w:val="32"/>
          <w:szCs w:val="32"/>
          <w:lang w:val="en-US"/>
        </w:rPr>
        <w:t xml:space="preserve"> </w:t>
      </w:r>
    </w:p>
    <w:p w:rsidR="00801CD9" w:rsidRPr="00F73B46" w:rsidRDefault="00801CD9" w:rsidP="00F73B46">
      <w:pPr>
        <w:shd w:val="clear" w:color="auto" w:fill="FFFFFF"/>
        <w:spacing w:before="60" w:after="0" w:line="240" w:lineRule="auto"/>
        <w:rPr>
          <w:rFonts w:ascii="Times New Roman" w:hAnsi="Times New Roman" w:cs="Times New Roman"/>
          <w:sz w:val="20"/>
          <w:szCs w:val="20"/>
        </w:rPr>
      </w:pPr>
      <w:r w:rsidRPr="00F73B46">
        <w:rPr>
          <w:rFonts w:ascii="Times New Roman" w:hAnsi="Times New Roman" w:cs="Times New Roman"/>
          <w:sz w:val="20"/>
          <w:szCs w:val="20"/>
        </w:rPr>
        <w:t>Aqsa Rubab</w:t>
      </w:r>
      <w:r w:rsidRPr="00F73B4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73B46">
        <w:rPr>
          <w:rFonts w:ascii="Times New Roman" w:hAnsi="Times New Roman" w:cs="Times New Roman"/>
          <w:sz w:val="20"/>
          <w:szCs w:val="20"/>
        </w:rPr>
        <w:t xml:space="preserve">, </w:t>
      </w:r>
      <w:r w:rsidRPr="00F73B46">
        <w:rPr>
          <w:rFonts w:ascii="Times New Roman" w:hAnsi="Times New Roman" w:cs="Times New Roman"/>
          <w:sz w:val="20"/>
          <w:szCs w:val="24"/>
        </w:rPr>
        <w:t>Muhammad Shafique</w:t>
      </w:r>
      <w:r w:rsidRPr="00F73B46">
        <w:rPr>
          <w:rFonts w:ascii="Times New Roman" w:hAnsi="Times New Roman" w:cs="Times New Roman"/>
          <w:sz w:val="20"/>
          <w:szCs w:val="24"/>
          <w:vertAlign w:val="superscript"/>
        </w:rPr>
        <w:t>1*</w:t>
      </w:r>
      <w:r w:rsidRPr="00F73B46">
        <w:rPr>
          <w:rFonts w:ascii="Times New Roman" w:hAnsi="Times New Roman" w:cs="Times New Roman"/>
          <w:sz w:val="20"/>
          <w:szCs w:val="24"/>
        </w:rPr>
        <w:t xml:space="preserve">, </w:t>
      </w:r>
      <w:r w:rsidRPr="00F73B46">
        <w:rPr>
          <w:rFonts w:asciiTheme="majorBidi" w:hAnsiTheme="majorBidi" w:cstheme="majorBidi"/>
          <w:sz w:val="20"/>
          <w:szCs w:val="24"/>
          <w:lang w:val="en-IN"/>
        </w:rPr>
        <w:t>Faqeeha Javed</w:t>
      </w:r>
      <w:r w:rsidRPr="00F73B46">
        <w:rPr>
          <w:rFonts w:asciiTheme="majorBidi" w:hAnsiTheme="majorBidi" w:cstheme="majorBidi"/>
          <w:sz w:val="20"/>
          <w:szCs w:val="24"/>
          <w:vertAlign w:val="superscript"/>
          <w:lang w:val="en-IN"/>
        </w:rPr>
        <w:t>1</w:t>
      </w:r>
      <w:r w:rsidRPr="00F73B46">
        <w:rPr>
          <w:rFonts w:asciiTheme="majorBidi" w:hAnsiTheme="majorBidi" w:cstheme="majorBidi"/>
          <w:sz w:val="20"/>
          <w:szCs w:val="24"/>
          <w:lang w:val="en-IN"/>
        </w:rPr>
        <w:t xml:space="preserve">, </w:t>
      </w:r>
      <w:r w:rsidRPr="00F73B46">
        <w:rPr>
          <w:rFonts w:ascii="Times New Roman" w:hAnsi="Times New Roman" w:cs="Times New Roman"/>
          <w:sz w:val="20"/>
          <w:szCs w:val="24"/>
        </w:rPr>
        <w:t>Samia Saleem</w:t>
      </w:r>
      <w:r w:rsidRPr="00F73B46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F73B46">
        <w:rPr>
          <w:rFonts w:ascii="Times New Roman" w:hAnsi="Times New Roman" w:cs="Times New Roman"/>
          <w:sz w:val="20"/>
          <w:szCs w:val="24"/>
        </w:rPr>
        <w:t xml:space="preserve">, </w:t>
      </w:r>
      <w:r w:rsidRPr="00F73B46">
        <w:rPr>
          <w:rFonts w:ascii="Times New Roman" w:hAnsi="Times New Roman" w:cs="Times New Roman"/>
          <w:sz w:val="20"/>
          <w:szCs w:val="20"/>
        </w:rPr>
        <w:t>Fatima Tuz Zahra</w:t>
      </w:r>
      <w:r w:rsidRPr="00F73B4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73B46">
        <w:rPr>
          <w:rFonts w:ascii="Times New Roman" w:hAnsi="Times New Roman" w:cs="Times New Roman"/>
          <w:sz w:val="20"/>
          <w:szCs w:val="20"/>
        </w:rPr>
        <w:t>, Dennis McNevin</w:t>
      </w:r>
      <w:r w:rsidRPr="00F73B4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F73B46" w:rsidRPr="00F73B46">
        <w:rPr>
          <w:rFonts w:ascii="Times New Roman" w:hAnsi="Times New Roman" w:cs="Times New Roman"/>
          <w:sz w:val="20"/>
          <w:szCs w:val="20"/>
        </w:rPr>
        <w:t>,</w:t>
      </w:r>
      <w:r w:rsidR="00F73B46" w:rsidRPr="00F73B46">
        <w:rPr>
          <w:rFonts w:ascii="Times New Roman" w:hAnsi="Times New Roman" w:cs="Times New Roman"/>
          <w:sz w:val="20"/>
          <w:szCs w:val="24"/>
        </w:rPr>
        <w:t xml:space="preserve"> Ahmad Ali Shahid</w:t>
      </w:r>
      <w:r w:rsidR="00F73B46" w:rsidRPr="00F73B46">
        <w:rPr>
          <w:rFonts w:ascii="Times New Roman" w:hAnsi="Times New Roman" w:cs="Times New Roman"/>
          <w:sz w:val="20"/>
          <w:szCs w:val="24"/>
          <w:vertAlign w:val="superscript"/>
        </w:rPr>
        <w:t>1</w:t>
      </w:r>
    </w:p>
    <w:p w:rsidR="00801CD9" w:rsidRPr="00D920C7" w:rsidRDefault="00801CD9" w:rsidP="00801CD9">
      <w:pPr>
        <w:shd w:val="clear" w:color="auto" w:fill="FFFFFF"/>
        <w:spacing w:before="60"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01CD9" w:rsidRPr="00D920C7" w:rsidRDefault="00801CD9" w:rsidP="00801CD9">
      <w:pPr>
        <w:shd w:val="clear" w:color="auto" w:fill="FFFFFF"/>
        <w:spacing w:before="60" w:after="0" w:line="240" w:lineRule="auto"/>
        <w:rPr>
          <w:rFonts w:ascii="Times New Roman" w:hAnsi="Times New Roman" w:cs="Times New Roman"/>
          <w:sz w:val="20"/>
          <w:szCs w:val="20"/>
          <w:lang w:val="en-IN"/>
        </w:rPr>
      </w:pPr>
      <w:r w:rsidRPr="00D920C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920C7">
        <w:rPr>
          <w:rFonts w:asciiTheme="majorBidi" w:hAnsiTheme="majorBidi" w:cstheme="majorBidi"/>
          <w:sz w:val="20"/>
          <w:szCs w:val="24"/>
          <w:lang w:val="en-IN"/>
        </w:rPr>
        <w:t xml:space="preserve"> </w:t>
      </w:r>
      <w:r w:rsidRPr="00D920C7">
        <w:rPr>
          <w:rFonts w:ascii="Times New Roman" w:hAnsi="Times New Roman" w:cs="Times New Roman"/>
          <w:sz w:val="20"/>
          <w:szCs w:val="20"/>
          <w:lang w:val="en-IN"/>
        </w:rPr>
        <w:t>Forensic DNA Typing Laboratory, Centre of Excellence in Molecular Biology, University of the Punjab Lahore Pakistan-53700.</w:t>
      </w:r>
    </w:p>
    <w:p w:rsidR="00801CD9" w:rsidRPr="00D920C7" w:rsidRDefault="00801CD9" w:rsidP="00801CD9">
      <w:pPr>
        <w:shd w:val="clear" w:color="auto" w:fill="FFFFFF"/>
        <w:spacing w:before="60" w:after="0" w:line="240" w:lineRule="auto"/>
        <w:rPr>
          <w:rFonts w:ascii="Times New Roman" w:hAnsi="Times New Roman" w:cs="Times New Roman"/>
          <w:sz w:val="20"/>
          <w:szCs w:val="20"/>
        </w:rPr>
      </w:pPr>
      <w:r w:rsidRPr="00D920C7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2</w:t>
      </w:r>
      <w:r w:rsidRPr="00D920C7">
        <w:rPr>
          <w:rFonts w:ascii="Times New Roman" w:hAnsi="Times New Roman" w:cs="Times New Roman"/>
          <w:sz w:val="20"/>
          <w:szCs w:val="20"/>
        </w:rPr>
        <w:t xml:space="preserve"> School of Biomedical Sciences, The University of Hong Kong, Hong Kong.</w:t>
      </w:r>
    </w:p>
    <w:p w:rsidR="00801CD9" w:rsidRPr="00801CD9" w:rsidRDefault="00801CD9" w:rsidP="00801CD9">
      <w:pPr>
        <w:shd w:val="clear" w:color="auto" w:fill="FFFFFF"/>
        <w:spacing w:before="60" w:after="0" w:line="240" w:lineRule="auto"/>
        <w:rPr>
          <w:rFonts w:ascii="Times New Roman" w:hAnsi="Times New Roman" w:cs="Times New Roman"/>
          <w:sz w:val="20"/>
          <w:szCs w:val="20"/>
        </w:rPr>
      </w:pPr>
      <w:r w:rsidRPr="00D920C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920C7">
        <w:rPr>
          <w:rFonts w:ascii="Times New Roman" w:hAnsi="Times New Roman" w:cs="Times New Roman"/>
          <w:sz w:val="20"/>
          <w:szCs w:val="20"/>
        </w:rPr>
        <w:t xml:space="preserve"> Centre for Forensic Science, University of Technology Sydney, Australia.</w:t>
      </w:r>
    </w:p>
    <w:p w:rsidR="00801CD9" w:rsidRDefault="00801CD9"/>
    <w:p w:rsidR="002B4093" w:rsidRDefault="002B4093"/>
    <w:p w:rsidR="006B55B9" w:rsidRDefault="00261648" w:rsidP="002B4093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  <w:lang/>
        </w:rPr>
        <w:drawing>
          <wp:inline distT="0" distB="0" distL="0" distR="0">
            <wp:extent cx="5934075" cy="3067050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067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4093" w:rsidRPr="00DF1A1F" w:rsidRDefault="002B4093" w:rsidP="002B4093">
      <w:pPr>
        <w:rPr>
          <w:rFonts w:ascii="Times New Roman" w:hAnsi="Times New Roman" w:cs="Times New Roman"/>
          <w:sz w:val="18"/>
        </w:rPr>
      </w:pPr>
      <w:bookmarkStart w:id="0" w:name="_GoBack"/>
      <w:bookmarkEnd w:id="0"/>
      <w:r w:rsidRPr="00261648">
        <w:rPr>
          <w:rFonts w:ascii="Times New Roman" w:hAnsi="Times New Roman" w:cs="Times New Roman"/>
          <w:bCs/>
          <w:sz w:val="20"/>
          <w:szCs w:val="20"/>
        </w:rPr>
        <w:t xml:space="preserve">Supplementary Figure </w:t>
      </w:r>
      <w:r w:rsidR="006B55B9">
        <w:rPr>
          <w:rFonts w:ascii="Times New Roman" w:hAnsi="Times New Roman" w:cs="Times New Roman"/>
          <w:bCs/>
          <w:sz w:val="20"/>
          <w:szCs w:val="20"/>
        </w:rPr>
        <w:t>1:</w:t>
      </w:r>
      <w:r w:rsidRPr="00261648">
        <w:rPr>
          <w:rFonts w:ascii="Times New Roman" w:hAnsi="Times New Roman" w:cs="Times New Roman"/>
          <w:bCs/>
          <w:sz w:val="20"/>
          <w:szCs w:val="20"/>
        </w:rPr>
        <w:t xml:space="preserve"> Forensic efficiency parameters summarized for 15 autosomal STRs</w:t>
      </w:r>
      <w:r w:rsidR="0026164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261648">
        <w:rPr>
          <w:rFonts w:ascii="Times New Roman" w:hAnsi="Times New Roman" w:cs="Times New Roman"/>
          <w:bCs/>
          <w:sz w:val="20"/>
          <w:szCs w:val="20"/>
        </w:rPr>
        <w:t>in the Christian population of</w:t>
      </w:r>
      <w:r w:rsidR="00261648" w:rsidRPr="0026164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261648">
        <w:rPr>
          <w:rFonts w:ascii="Times New Roman" w:hAnsi="Times New Roman" w:cs="Times New Roman"/>
          <w:bCs/>
          <w:sz w:val="20"/>
          <w:szCs w:val="20"/>
        </w:rPr>
        <w:t>Lahore, Pakistan.</w:t>
      </w:r>
      <w:r w:rsidR="00DF1A1F" w:rsidRPr="00DF1A1F">
        <w:rPr>
          <w:rFonts w:ascii="Times New Roman" w:hAnsi="Times New Roman" w:cs="Times New Roman"/>
          <w:sz w:val="24"/>
          <w:szCs w:val="24"/>
        </w:rPr>
        <w:t xml:space="preserve"> </w:t>
      </w:r>
      <w:r w:rsidR="00DF1A1F" w:rsidRPr="00DF1A1F">
        <w:rPr>
          <w:rFonts w:ascii="Times New Roman" w:hAnsi="Times New Roman" w:cs="Times New Roman"/>
          <w:sz w:val="20"/>
          <w:szCs w:val="24"/>
        </w:rPr>
        <w:t>MP: matching probability; PD: power of discrimination; PIC: polymorphism information content; PE: power of exclusion; TPI: typical paternity index; H</w:t>
      </w:r>
      <w:r w:rsidR="00DF1A1F" w:rsidRPr="00DF1A1F">
        <w:rPr>
          <w:rFonts w:ascii="Times New Roman" w:hAnsi="Times New Roman" w:cs="Times New Roman"/>
          <w:sz w:val="20"/>
          <w:szCs w:val="24"/>
          <w:vertAlign w:val="subscript"/>
        </w:rPr>
        <w:t>O</w:t>
      </w:r>
      <w:r w:rsidR="00DF1A1F" w:rsidRPr="00DF1A1F">
        <w:rPr>
          <w:rFonts w:ascii="Times New Roman" w:hAnsi="Times New Roman" w:cs="Times New Roman"/>
          <w:sz w:val="20"/>
          <w:szCs w:val="24"/>
        </w:rPr>
        <w:t>: observed heterozygosity; H</w:t>
      </w:r>
      <w:r w:rsidR="00DF1A1F" w:rsidRPr="00DF1A1F">
        <w:rPr>
          <w:rFonts w:ascii="Times New Roman" w:hAnsi="Times New Roman" w:cs="Times New Roman"/>
          <w:sz w:val="20"/>
          <w:szCs w:val="24"/>
          <w:vertAlign w:val="subscript"/>
        </w:rPr>
        <w:t>E</w:t>
      </w:r>
      <w:r w:rsidR="00DF1A1F" w:rsidRPr="00DF1A1F">
        <w:rPr>
          <w:rFonts w:ascii="Times New Roman" w:hAnsi="Times New Roman" w:cs="Times New Roman"/>
          <w:sz w:val="20"/>
          <w:szCs w:val="24"/>
        </w:rPr>
        <w:t>: expected heterozygosity; HWE: Hardy Weinberg equilibrium.</w:t>
      </w:r>
    </w:p>
    <w:p w:rsidR="002B4093" w:rsidRDefault="002B4093"/>
    <w:sectPr w:rsidR="002B4093" w:rsidSect="00E97A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1A96" w:rsidRDefault="00421A96" w:rsidP="00801CD9">
      <w:pPr>
        <w:spacing w:after="0" w:line="240" w:lineRule="auto"/>
      </w:pPr>
      <w:r>
        <w:separator/>
      </w:r>
    </w:p>
  </w:endnote>
  <w:endnote w:type="continuationSeparator" w:id="0">
    <w:p w:rsidR="00421A96" w:rsidRDefault="00421A96" w:rsidP="00801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1A96" w:rsidRDefault="00421A96" w:rsidP="00801CD9">
      <w:pPr>
        <w:spacing w:after="0" w:line="240" w:lineRule="auto"/>
      </w:pPr>
      <w:r>
        <w:separator/>
      </w:r>
    </w:p>
  </w:footnote>
  <w:footnote w:type="continuationSeparator" w:id="0">
    <w:p w:rsidR="00421A96" w:rsidRDefault="00421A96" w:rsidP="00801C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B4093"/>
    <w:rsid w:val="000002C2"/>
    <w:rsid w:val="000033C6"/>
    <w:rsid w:val="00003B08"/>
    <w:rsid w:val="00012835"/>
    <w:rsid w:val="00012F6C"/>
    <w:rsid w:val="00013051"/>
    <w:rsid w:val="000145D5"/>
    <w:rsid w:val="00021CF2"/>
    <w:rsid w:val="0002366E"/>
    <w:rsid w:val="00034267"/>
    <w:rsid w:val="000379EE"/>
    <w:rsid w:val="00042BE2"/>
    <w:rsid w:val="00042D1C"/>
    <w:rsid w:val="0004796F"/>
    <w:rsid w:val="00054975"/>
    <w:rsid w:val="00062AD6"/>
    <w:rsid w:val="00062C91"/>
    <w:rsid w:val="00064E42"/>
    <w:rsid w:val="000658FA"/>
    <w:rsid w:val="000716D5"/>
    <w:rsid w:val="00071F50"/>
    <w:rsid w:val="00073789"/>
    <w:rsid w:val="0007472F"/>
    <w:rsid w:val="00076150"/>
    <w:rsid w:val="0008706D"/>
    <w:rsid w:val="000871CE"/>
    <w:rsid w:val="00091020"/>
    <w:rsid w:val="00092CB2"/>
    <w:rsid w:val="00094E02"/>
    <w:rsid w:val="00095925"/>
    <w:rsid w:val="000968AD"/>
    <w:rsid w:val="000974C7"/>
    <w:rsid w:val="000A3B86"/>
    <w:rsid w:val="000A41FB"/>
    <w:rsid w:val="000B08E6"/>
    <w:rsid w:val="000B54D4"/>
    <w:rsid w:val="000B691C"/>
    <w:rsid w:val="000C222F"/>
    <w:rsid w:val="000D3421"/>
    <w:rsid w:val="000D44C6"/>
    <w:rsid w:val="000D78A2"/>
    <w:rsid w:val="000E0050"/>
    <w:rsid w:val="000E19B7"/>
    <w:rsid w:val="000E3E0B"/>
    <w:rsid w:val="000E7F61"/>
    <w:rsid w:val="000F0FF2"/>
    <w:rsid w:val="000F14CA"/>
    <w:rsid w:val="000F2CB9"/>
    <w:rsid w:val="000F5218"/>
    <w:rsid w:val="000F5673"/>
    <w:rsid w:val="000F7CFE"/>
    <w:rsid w:val="00104280"/>
    <w:rsid w:val="00106408"/>
    <w:rsid w:val="00123132"/>
    <w:rsid w:val="001270DA"/>
    <w:rsid w:val="00133D14"/>
    <w:rsid w:val="001407FF"/>
    <w:rsid w:val="00154AD6"/>
    <w:rsid w:val="0016212B"/>
    <w:rsid w:val="0016460C"/>
    <w:rsid w:val="00171CB7"/>
    <w:rsid w:val="00173754"/>
    <w:rsid w:val="0018038E"/>
    <w:rsid w:val="00183B19"/>
    <w:rsid w:val="00191CE9"/>
    <w:rsid w:val="001956B3"/>
    <w:rsid w:val="001A0F56"/>
    <w:rsid w:val="001A3CC8"/>
    <w:rsid w:val="001A6C6F"/>
    <w:rsid w:val="001B38EB"/>
    <w:rsid w:val="001B55DE"/>
    <w:rsid w:val="001B622E"/>
    <w:rsid w:val="001B6C37"/>
    <w:rsid w:val="001B7904"/>
    <w:rsid w:val="001C1BA4"/>
    <w:rsid w:val="001C2071"/>
    <w:rsid w:val="001C3966"/>
    <w:rsid w:val="001E0392"/>
    <w:rsid w:val="001E3DA2"/>
    <w:rsid w:val="001F1508"/>
    <w:rsid w:val="001F3B6A"/>
    <w:rsid w:val="0021100C"/>
    <w:rsid w:val="00211148"/>
    <w:rsid w:val="00212D9E"/>
    <w:rsid w:val="002146A1"/>
    <w:rsid w:val="00221ABB"/>
    <w:rsid w:val="00223B79"/>
    <w:rsid w:val="00224E17"/>
    <w:rsid w:val="002269D7"/>
    <w:rsid w:val="00226BD2"/>
    <w:rsid w:val="00227AA7"/>
    <w:rsid w:val="00231B45"/>
    <w:rsid w:val="00234347"/>
    <w:rsid w:val="00235B59"/>
    <w:rsid w:val="00240596"/>
    <w:rsid w:val="00240F12"/>
    <w:rsid w:val="0024422F"/>
    <w:rsid w:val="00250747"/>
    <w:rsid w:val="0025083F"/>
    <w:rsid w:val="002513A7"/>
    <w:rsid w:val="00257B5F"/>
    <w:rsid w:val="00261648"/>
    <w:rsid w:val="00261BCC"/>
    <w:rsid w:val="00274542"/>
    <w:rsid w:val="00274F59"/>
    <w:rsid w:val="00277D0E"/>
    <w:rsid w:val="00280335"/>
    <w:rsid w:val="00281AAD"/>
    <w:rsid w:val="00281B83"/>
    <w:rsid w:val="00285433"/>
    <w:rsid w:val="002906D1"/>
    <w:rsid w:val="00293B72"/>
    <w:rsid w:val="00294F2A"/>
    <w:rsid w:val="002A29A1"/>
    <w:rsid w:val="002A39DE"/>
    <w:rsid w:val="002A4945"/>
    <w:rsid w:val="002A4ED6"/>
    <w:rsid w:val="002B3627"/>
    <w:rsid w:val="002B4093"/>
    <w:rsid w:val="002B539D"/>
    <w:rsid w:val="002B6A16"/>
    <w:rsid w:val="002C0518"/>
    <w:rsid w:val="002C1217"/>
    <w:rsid w:val="002C38C9"/>
    <w:rsid w:val="002C4100"/>
    <w:rsid w:val="002C5B03"/>
    <w:rsid w:val="002D411C"/>
    <w:rsid w:val="002E3085"/>
    <w:rsid w:val="002E333C"/>
    <w:rsid w:val="002E58FA"/>
    <w:rsid w:val="002F2BEB"/>
    <w:rsid w:val="002F3270"/>
    <w:rsid w:val="002F790F"/>
    <w:rsid w:val="003045EB"/>
    <w:rsid w:val="00306187"/>
    <w:rsid w:val="003105E7"/>
    <w:rsid w:val="00314527"/>
    <w:rsid w:val="003152BB"/>
    <w:rsid w:val="003173FE"/>
    <w:rsid w:val="00330EA4"/>
    <w:rsid w:val="00333616"/>
    <w:rsid w:val="00333FD1"/>
    <w:rsid w:val="00341B64"/>
    <w:rsid w:val="00344CFA"/>
    <w:rsid w:val="00365A1A"/>
    <w:rsid w:val="00366C50"/>
    <w:rsid w:val="00371D54"/>
    <w:rsid w:val="00376981"/>
    <w:rsid w:val="00376A52"/>
    <w:rsid w:val="003773E8"/>
    <w:rsid w:val="003820F5"/>
    <w:rsid w:val="00386666"/>
    <w:rsid w:val="00387BDF"/>
    <w:rsid w:val="00392C9B"/>
    <w:rsid w:val="003A2B22"/>
    <w:rsid w:val="003A5280"/>
    <w:rsid w:val="003A6A1D"/>
    <w:rsid w:val="003B1527"/>
    <w:rsid w:val="003B5462"/>
    <w:rsid w:val="003C27C5"/>
    <w:rsid w:val="003C6741"/>
    <w:rsid w:val="003C74B6"/>
    <w:rsid w:val="003C778F"/>
    <w:rsid w:val="003D70E6"/>
    <w:rsid w:val="003E0D87"/>
    <w:rsid w:val="003E1FB2"/>
    <w:rsid w:val="003E4D51"/>
    <w:rsid w:val="003E51E1"/>
    <w:rsid w:val="003E6CDC"/>
    <w:rsid w:val="003E7A61"/>
    <w:rsid w:val="003F0E3E"/>
    <w:rsid w:val="003F1D23"/>
    <w:rsid w:val="004051F1"/>
    <w:rsid w:val="0040563F"/>
    <w:rsid w:val="00410A8A"/>
    <w:rsid w:val="00413866"/>
    <w:rsid w:val="0042068C"/>
    <w:rsid w:val="00421A96"/>
    <w:rsid w:val="00423370"/>
    <w:rsid w:val="00427EAF"/>
    <w:rsid w:val="004314E7"/>
    <w:rsid w:val="00434868"/>
    <w:rsid w:val="00435611"/>
    <w:rsid w:val="00436CD3"/>
    <w:rsid w:val="004373B8"/>
    <w:rsid w:val="00437E73"/>
    <w:rsid w:val="0044344B"/>
    <w:rsid w:val="00450F4B"/>
    <w:rsid w:val="00457707"/>
    <w:rsid w:val="00457F86"/>
    <w:rsid w:val="004710BF"/>
    <w:rsid w:val="00471E46"/>
    <w:rsid w:val="00476743"/>
    <w:rsid w:val="00480B22"/>
    <w:rsid w:val="00495CF3"/>
    <w:rsid w:val="004A51D4"/>
    <w:rsid w:val="004A5B0C"/>
    <w:rsid w:val="004B18D2"/>
    <w:rsid w:val="004B2909"/>
    <w:rsid w:val="004B3392"/>
    <w:rsid w:val="004B463C"/>
    <w:rsid w:val="004B4F55"/>
    <w:rsid w:val="004C0EBD"/>
    <w:rsid w:val="004C1D7F"/>
    <w:rsid w:val="004C20F8"/>
    <w:rsid w:val="004D2273"/>
    <w:rsid w:val="004E272C"/>
    <w:rsid w:val="004E6942"/>
    <w:rsid w:val="004F328C"/>
    <w:rsid w:val="004F596F"/>
    <w:rsid w:val="004F5FAF"/>
    <w:rsid w:val="004F625E"/>
    <w:rsid w:val="00502D02"/>
    <w:rsid w:val="00503C5E"/>
    <w:rsid w:val="00504A44"/>
    <w:rsid w:val="00507853"/>
    <w:rsid w:val="00515456"/>
    <w:rsid w:val="005223A2"/>
    <w:rsid w:val="00522C21"/>
    <w:rsid w:val="00523B22"/>
    <w:rsid w:val="00527037"/>
    <w:rsid w:val="0052795C"/>
    <w:rsid w:val="00533225"/>
    <w:rsid w:val="00535328"/>
    <w:rsid w:val="0054043D"/>
    <w:rsid w:val="00561D70"/>
    <w:rsid w:val="00561EFC"/>
    <w:rsid w:val="00563131"/>
    <w:rsid w:val="0057095B"/>
    <w:rsid w:val="0057118A"/>
    <w:rsid w:val="005728D1"/>
    <w:rsid w:val="00575B0F"/>
    <w:rsid w:val="00576021"/>
    <w:rsid w:val="00577226"/>
    <w:rsid w:val="00583656"/>
    <w:rsid w:val="00587766"/>
    <w:rsid w:val="005A306E"/>
    <w:rsid w:val="005B1052"/>
    <w:rsid w:val="005B6BCC"/>
    <w:rsid w:val="005C1C9B"/>
    <w:rsid w:val="005C1E33"/>
    <w:rsid w:val="005C7532"/>
    <w:rsid w:val="005C7EAD"/>
    <w:rsid w:val="005D18CF"/>
    <w:rsid w:val="005D3231"/>
    <w:rsid w:val="005D6BDC"/>
    <w:rsid w:val="005E0CB8"/>
    <w:rsid w:val="005E666A"/>
    <w:rsid w:val="0060130C"/>
    <w:rsid w:val="00606707"/>
    <w:rsid w:val="006128D9"/>
    <w:rsid w:val="00613122"/>
    <w:rsid w:val="00616FC0"/>
    <w:rsid w:val="00617245"/>
    <w:rsid w:val="00623E40"/>
    <w:rsid w:val="00625C38"/>
    <w:rsid w:val="0063418C"/>
    <w:rsid w:val="006370EF"/>
    <w:rsid w:val="00641AAB"/>
    <w:rsid w:val="006425C6"/>
    <w:rsid w:val="006432C2"/>
    <w:rsid w:val="0064524B"/>
    <w:rsid w:val="00645A7D"/>
    <w:rsid w:val="0065246B"/>
    <w:rsid w:val="006608FD"/>
    <w:rsid w:val="00660B04"/>
    <w:rsid w:val="00661622"/>
    <w:rsid w:val="006631C6"/>
    <w:rsid w:val="006663CB"/>
    <w:rsid w:val="00666D61"/>
    <w:rsid w:val="0066736E"/>
    <w:rsid w:val="006709BF"/>
    <w:rsid w:val="00677C9E"/>
    <w:rsid w:val="00680FE6"/>
    <w:rsid w:val="00684727"/>
    <w:rsid w:val="00686054"/>
    <w:rsid w:val="00686AAF"/>
    <w:rsid w:val="006878FB"/>
    <w:rsid w:val="00687EF6"/>
    <w:rsid w:val="00692DBE"/>
    <w:rsid w:val="006940EC"/>
    <w:rsid w:val="006941A6"/>
    <w:rsid w:val="00696591"/>
    <w:rsid w:val="006A2D92"/>
    <w:rsid w:val="006B55B9"/>
    <w:rsid w:val="006B6466"/>
    <w:rsid w:val="006C16AE"/>
    <w:rsid w:val="006C2E49"/>
    <w:rsid w:val="006C6704"/>
    <w:rsid w:val="006C7F58"/>
    <w:rsid w:val="006D18CA"/>
    <w:rsid w:val="006D18E1"/>
    <w:rsid w:val="006D4DB3"/>
    <w:rsid w:val="006D7673"/>
    <w:rsid w:val="006E6391"/>
    <w:rsid w:val="006F1C71"/>
    <w:rsid w:val="006F1EBB"/>
    <w:rsid w:val="006F1F4D"/>
    <w:rsid w:val="00700FF5"/>
    <w:rsid w:val="00701F6A"/>
    <w:rsid w:val="00706DF6"/>
    <w:rsid w:val="00710ACB"/>
    <w:rsid w:val="007148CE"/>
    <w:rsid w:val="007310CC"/>
    <w:rsid w:val="00736328"/>
    <w:rsid w:val="007416A5"/>
    <w:rsid w:val="00742467"/>
    <w:rsid w:val="00743494"/>
    <w:rsid w:val="00751D7E"/>
    <w:rsid w:val="0076575D"/>
    <w:rsid w:val="00766B31"/>
    <w:rsid w:val="007674A1"/>
    <w:rsid w:val="00773D46"/>
    <w:rsid w:val="00775114"/>
    <w:rsid w:val="00780E43"/>
    <w:rsid w:val="00785B2D"/>
    <w:rsid w:val="007A1D58"/>
    <w:rsid w:val="007A2081"/>
    <w:rsid w:val="007A369F"/>
    <w:rsid w:val="007A372F"/>
    <w:rsid w:val="007A4025"/>
    <w:rsid w:val="007A7549"/>
    <w:rsid w:val="007A7F6D"/>
    <w:rsid w:val="007B0049"/>
    <w:rsid w:val="007B0360"/>
    <w:rsid w:val="007B03A8"/>
    <w:rsid w:val="007B20C6"/>
    <w:rsid w:val="007B291F"/>
    <w:rsid w:val="007B618E"/>
    <w:rsid w:val="007B64D5"/>
    <w:rsid w:val="007C1FC3"/>
    <w:rsid w:val="007D1C98"/>
    <w:rsid w:val="007D310F"/>
    <w:rsid w:val="007D486A"/>
    <w:rsid w:val="007D622E"/>
    <w:rsid w:val="007E68B5"/>
    <w:rsid w:val="007E68E9"/>
    <w:rsid w:val="007F0193"/>
    <w:rsid w:val="007F3244"/>
    <w:rsid w:val="007F4B28"/>
    <w:rsid w:val="00801CD9"/>
    <w:rsid w:val="00802826"/>
    <w:rsid w:val="0081308D"/>
    <w:rsid w:val="00816FD8"/>
    <w:rsid w:val="00817223"/>
    <w:rsid w:val="008209AE"/>
    <w:rsid w:val="008222D9"/>
    <w:rsid w:val="00823637"/>
    <w:rsid w:val="00827360"/>
    <w:rsid w:val="00830251"/>
    <w:rsid w:val="008321E4"/>
    <w:rsid w:val="008347FB"/>
    <w:rsid w:val="00841711"/>
    <w:rsid w:val="00842E06"/>
    <w:rsid w:val="00847A56"/>
    <w:rsid w:val="00854170"/>
    <w:rsid w:val="00854A6E"/>
    <w:rsid w:val="00855E01"/>
    <w:rsid w:val="00856EE6"/>
    <w:rsid w:val="00860578"/>
    <w:rsid w:val="00861294"/>
    <w:rsid w:val="008626AB"/>
    <w:rsid w:val="008635D3"/>
    <w:rsid w:val="008662AB"/>
    <w:rsid w:val="008664F3"/>
    <w:rsid w:val="00875CF6"/>
    <w:rsid w:val="00876622"/>
    <w:rsid w:val="008819AC"/>
    <w:rsid w:val="00882A6F"/>
    <w:rsid w:val="008842BD"/>
    <w:rsid w:val="00891906"/>
    <w:rsid w:val="008940B0"/>
    <w:rsid w:val="00896071"/>
    <w:rsid w:val="00896276"/>
    <w:rsid w:val="00897185"/>
    <w:rsid w:val="008A1462"/>
    <w:rsid w:val="008A1F1C"/>
    <w:rsid w:val="008B0586"/>
    <w:rsid w:val="008B6385"/>
    <w:rsid w:val="008B7573"/>
    <w:rsid w:val="008B7890"/>
    <w:rsid w:val="008C529D"/>
    <w:rsid w:val="008D36F1"/>
    <w:rsid w:val="008D7CBC"/>
    <w:rsid w:val="008E3E19"/>
    <w:rsid w:val="0090084B"/>
    <w:rsid w:val="00903BF0"/>
    <w:rsid w:val="00905C60"/>
    <w:rsid w:val="00906260"/>
    <w:rsid w:val="00910CDE"/>
    <w:rsid w:val="0092585B"/>
    <w:rsid w:val="00931F57"/>
    <w:rsid w:val="009320C3"/>
    <w:rsid w:val="00935933"/>
    <w:rsid w:val="009365E1"/>
    <w:rsid w:val="00941BCF"/>
    <w:rsid w:val="0094546F"/>
    <w:rsid w:val="0094561E"/>
    <w:rsid w:val="00945731"/>
    <w:rsid w:val="009457EB"/>
    <w:rsid w:val="00952B1B"/>
    <w:rsid w:val="0095333B"/>
    <w:rsid w:val="00957594"/>
    <w:rsid w:val="00961141"/>
    <w:rsid w:val="00961DE4"/>
    <w:rsid w:val="009704AD"/>
    <w:rsid w:val="009705DD"/>
    <w:rsid w:val="00971900"/>
    <w:rsid w:val="00975461"/>
    <w:rsid w:val="00975B0F"/>
    <w:rsid w:val="00976ED5"/>
    <w:rsid w:val="00980633"/>
    <w:rsid w:val="009934FD"/>
    <w:rsid w:val="00994F92"/>
    <w:rsid w:val="009966C1"/>
    <w:rsid w:val="009A1505"/>
    <w:rsid w:val="009A2385"/>
    <w:rsid w:val="009A36C2"/>
    <w:rsid w:val="009B1AF3"/>
    <w:rsid w:val="009B1E95"/>
    <w:rsid w:val="009B429F"/>
    <w:rsid w:val="009B573A"/>
    <w:rsid w:val="009B5C95"/>
    <w:rsid w:val="009B6368"/>
    <w:rsid w:val="009C4561"/>
    <w:rsid w:val="009D2A11"/>
    <w:rsid w:val="009D3813"/>
    <w:rsid w:val="009D6AAE"/>
    <w:rsid w:val="009E1E8E"/>
    <w:rsid w:val="009E1FCE"/>
    <w:rsid w:val="009E3956"/>
    <w:rsid w:val="009F46FB"/>
    <w:rsid w:val="009F7985"/>
    <w:rsid w:val="00A00B3E"/>
    <w:rsid w:val="00A15C19"/>
    <w:rsid w:val="00A15D53"/>
    <w:rsid w:val="00A16236"/>
    <w:rsid w:val="00A17D5E"/>
    <w:rsid w:val="00A20BC6"/>
    <w:rsid w:val="00A26798"/>
    <w:rsid w:val="00A30240"/>
    <w:rsid w:val="00A35A9C"/>
    <w:rsid w:val="00A407FF"/>
    <w:rsid w:val="00A41DF7"/>
    <w:rsid w:val="00A43C7C"/>
    <w:rsid w:val="00A46314"/>
    <w:rsid w:val="00A469A2"/>
    <w:rsid w:val="00A52DE2"/>
    <w:rsid w:val="00A53F40"/>
    <w:rsid w:val="00A56E1A"/>
    <w:rsid w:val="00A600E3"/>
    <w:rsid w:val="00A60422"/>
    <w:rsid w:val="00A62B7F"/>
    <w:rsid w:val="00A678A7"/>
    <w:rsid w:val="00A7010C"/>
    <w:rsid w:val="00A74408"/>
    <w:rsid w:val="00A7456D"/>
    <w:rsid w:val="00A77D05"/>
    <w:rsid w:val="00A85E78"/>
    <w:rsid w:val="00A91980"/>
    <w:rsid w:val="00A933C7"/>
    <w:rsid w:val="00A945C4"/>
    <w:rsid w:val="00AA28F9"/>
    <w:rsid w:val="00AA5830"/>
    <w:rsid w:val="00AA720C"/>
    <w:rsid w:val="00AC2BBC"/>
    <w:rsid w:val="00AC7849"/>
    <w:rsid w:val="00AD00A9"/>
    <w:rsid w:val="00AD1F9D"/>
    <w:rsid w:val="00AD36C9"/>
    <w:rsid w:val="00AE0538"/>
    <w:rsid w:val="00AE0F2F"/>
    <w:rsid w:val="00AF0BA2"/>
    <w:rsid w:val="00AF60EE"/>
    <w:rsid w:val="00AF6C55"/>
    <w:rsid w:val="00B041BA"/>
    <w:rsid w:val="00B100C7"/>
    <w:rsid w:val="00B1565B"/>
    <w:rsid w:val="00B2022A"/>
    <w:rsid w:val="00B20751"/>
    <w:rsid w:val="00B233C0"/>
    <w:rsid w:val="00B3030E"/>
    <w:rsid w:val="00B31525"/>
    <w:rsid w:val="00B31C21"/>
    <w:rsid w:val="00B349C2"/>
    <w:rsid w:val="00B415F5"/>
    <w:rsid w:val="00B50525"/>
    <w:rsid w:val="00B534A0"/>
    <w:rsid w:val="00B62316"/>
    <w:rsid w:val="00B65CEC"/>
    <w:rsid w:val="00B66E26"/>
    <w:rsid w:val="00B6745B"/>
    <w:rsid w:val="00B70B2C"/>
    <w:rsid w:val="00B7371B"/>
    <w:rsid w:val="00B754BB"/>
    <w:rsid w:val="00B75C04"/>
    <w:rsid w:val="00B76F45"/>
    <w:rsid w:val="00B87149"/>
    <w:rsid w:val="00B879F6"/>
    <w:rsid w:val="00B92CC0"/>
    <w:rsid w:val="00BA0FF6"/>
    <w:rsid w:val="00BA5BD4"/>
    <w:rsid w:val="00BA66E3"/>
    <w:rsid w:val="00BB215E"/>
    <w:rsid w:val="00BB533B"/>
    <w:rsid w:val="00BC4E6D"/>
    <w:rsid w:val="00BC7DB1"/>
    <w:rsid w:val="00BE03FA"/>
    <w:rsid w:val="00BE5FB0"/>
    <w:rsid w:val="00BF0D58"/>
    <w:rsid w:val="00BF3892"/>
    <w:rsid w:val="00BF6331"/>
    <w:rsid w:val="00C00595"/>
    <w:rsid w:val="00C03EB4"/>
    <w:rsid w:val="00C0515A"/>
    <w:rsid w:val="00C05466"/>
    <w:rsid w:val="00C1032B"/>
    <w:rsid w:val="00C13606"/>
    <w:rsid w:val="00C15831"/>
    <w:rsid w:val="00C15E7C"/>
    <w:rsid w:val="00C22093"/>
    <w:rsid w:val="00C2358D"/>
    <w:rsid w:val="00C2626B"/>
    <w:rsid w:val="00C35766"/>
    <w:rsid w:val="00C51D5E"/>
    <w:rsid w:val="00C545AF"/>
    <w:rsid w:val="00C61624"/>
    <w:rsid w:val="00C63ED1"/>
    <w:rsid w:val="00C73BB9"/>
    <w:rsid w:val="00C82A17"/>
    <w:rsid w:val="00C84307"/>
    <w:rsid w:val="00C85232"/>
    <w:rsid w:val="00C86ED8"/>
    <w:rsid w:val="00C879E9"/>
    <w:rsid w:val="00C911DA"/>
    <w:rsid w:val="00C969C5"/>
    <w:rsid w:val="00CA17A2"/>
    <w:rsid w:val="00CA588C"/>
    <w:rsid w:val="00CB2900"/>
    <w:rsid w:val="00CB4304"/>
    <w:rsid w:val="00CB6768"/>
    <w:rsid w:val="00CB67C2"/>
    <w:rsid w:val="00CC303D"/>
    <w:rsid w:val="00CC3317"/>
    <w:rsid w:val="00CC41F0"/>
    <w:rsid w:val="00CC52F9"/>
    <w:rsid w:val="00CD11B2"/>
    <w:rsid w:val="00CD1867"/>
    <w:rsid w:val="00CD2482"/>
    <w:rsid w:val="00CD3583"/>
    <w:rsid w:val="00CD5528"/>
    <w:rsid w:val="00CD5DB0"/>
    <w:rsid w:val="00CE1786"/>
    <w:rsid w:val="00CF1628"/>
    <w:rsid w:val="00D004F6"/>
    <w:rsid w:val="00D03979"/>
    <w:rsid w:val="00D076DB"/>
    <w:rsid w:val="00D1058B"/>
    <w:rsid w:val="00D10E89"/>
    <w:rsid w:val="00D160D8"/>
    <w:rsid w:val="00D206CF"/>
    <w:rsid w:val="00D238BB"/>
    <w:rsid w:val="00D23B52"/>
    <w:rsid w:val="00D2694E"/>
    <w:rsid w:val="00D30E86"/>
    <w:rsid w:val="00D37F84"/>
    <w:rsid w:val="00D42362"/>
    <w:rsid w:val="00D45C36"/>
    <w:rsid w:val="00D53906"/>
    <w:rsid w:val="00D57B6C"/>
    <w:rsid w:val="00D6250E"/>
    <w:rsid w:val="00D73108"/>
    <w:rsid w:val="00D74FA9"/>
    <w:rsid w:val="00D91DE7"/>
    <w:rsid w:val="00D95946"/>
    <w:rsid w:val="00D96D7C"/>
    <w:rsid w:val="00DA3345"/>
    <w:rsid w:val="00DB4B69"/>
    <w:rsid w:val="00DB7CFE"/>
    <w:rsid w:val="00DC69F8"/>
    <w:rsid w:val="00DD287F"/>
    <w:rsid w:val="00DD2BE0"/>
    <w:rsid w:val="00DD3A25"/>
    <w:rsid w:val="00DD56F3"/>
    <w:rsid w:val="00DD5C42"/>
    <w:rsid w:val="00DE0F00"/>
    <w:rsid w:val="00DE701C"/>
    <w:rsid w:val="00DF1373"/>
    <w:rsid w:val="00DF1A1F"/>
    <w:rsid w:val="00E06B0E"/>
    <w:rsid w:val="00E2429A"/>
    <w:rsid w:val="00E403F5"/>
    <w:rsid w:val="00E40618"/>
    <w:rsid w:val="00E41840"/>
    <w:rsid w:val="00E444A9"/>
    <w:rsid w:val="00E50B9E"/>
    <w:rsid w:val="00E52862"/>
    <w:rsid w:val="00E545BF"/>
    <w:rsid w:val="00E608CE"/>
    <w:rsid w:val="00E71710"/>
    <w:rsid w:val="00E72868"/>
    <w:rsid w:val="00E74206"/>
    <w:rsid w:val="00E74B2A"/>
    <w:rsid w:val="00E83BF2"/>
    <w:rsid w:val="00E854B8"/>
    <w:rsid w:val="00E87A97"/>
    <w:rsid w:val="00E90409"/>
    <w:rsid w:val="00E93F9E"/>
    <w:rsid w:val="00E97A87"/>
    <w:rsid w:val="00EA6A27"/>
    <w:rsid w:val="00EA712E"/>
    <w:rsid w:val="00EB0022"/>
    <w:rsid w:val="00EC0837"/>
    <w:rsid w:val="00EC6441"/>
    <w:rsid w:val="00EC7254"/>
    <w:rsid w:val="00ED02EB"/>
    <w:rsid w:val="00ED347A"/>
    <w:rsid w:val="00ED3914"/>
    <w:rsid w:val="00ED5A02"/>
    <w:rsid w:val="00EE0B42"/>
    <w:rsid w:val="00EF1305"/>
    <w:rsid w:val="00EF2516"/>
    <w:rsid w:val="00EF56C9"/>
    <w:rsid w:val="00EF7C6A"/>
    <w:rsid w:val="00F072E3"/>
    <w:rsid w:val="00F121C9"/>
    <w:rsid w:val="00F16A7B"/>
    <w:rsid w:val="00F2114C"/>
    <w:rsid w:val="00F24256"/>
    <w:rsid w:val="00F27C29"/>
    <w:rsid w:val="00F31486"/>
    <w:rsid w:val="00F34BD0"/>
    <w:rsid w:val="00F40E4D"/>
    <w:rsid w:val="00F41993"/>
    <w:rsid w:val="00F4355A"/>
    <w:rsid w:val="00F45C24"/>
    <w:rsid w:val="00F5087B"/>
    <w:rsid w:val="00F53D5F"/>
    <w:rsid w:val="00F574B6"/>
    <w:rsid w:val="00F70090"/>
    <w:rsid w:val="00F72A24"/>
    <w:rsid w:val="00F73B46"/>
    <w:rsid w:val="00F75B47"/>
    <w:rsid w:val="00F83938"/>
    <w:rsid w:val="00F83A5C"/>
    <w:rsid w:val="00FA2659"/>
    <w:rsid w:val="00FA54C9"/>
    <w:rsid w:val="00FA5C4F"/>
    <w:rsid w:val="00FB38BC"/>
    <w:rsid w:val="00FB4CE3"/>
    <w:rsid w:val="00FC52E9"/>
    <w:rsid w:val="00FC5FC5"/>
    <w:rsid w:val="00FD09E3"/>
    <w:rsid w:val="00FD0E16"/>
    <w:rsid w:val="00FD3390"/>
    <w:rsid w:val="00FD3A2C"/>
    <w:rsid w:val="00FE48EF"/>
    <w:rsid w:val="00FF074E"/>
    <w:rsid w:val="00FF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375C42-06CC-47D9-973E-934EADFD0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A87"/>
  </w:style>
  <w:style w:type="paragraph" w:styleId="Heading1">
    <w:name w:val="heading 1"/>
    <w:basedOn w:val="Normal"/>
    <w:link w:val="Heading1Char"/>
    <w:uiPriority w:val="9"/>
    <w:qFormat/>
    <w:rsid w:val="00801CD9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0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09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01C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1CD9"/>
  </w:style>
  <w:style w:type="paragraph" w:styleId="Footer">
    <w:name w:val="footer"/>
    <w:basedOn w:val="Normal"/>
    <w:link w:val="FooterChar"/>
    <w:uiPriority w:val="99"/>
    <w:semiHidden/>
    <w:unhideWhenUsed/>
    <w:rsid w:val="00801C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01CD9"/>
  </w:style>
  <w:style w:type="character" w:customStyle="1" w:styleId="Heading1Char">
    <w:name w:val="Heading 1 Char"/>
    <w:basedOn w:val="DefaultParagraphFont"/>
    <w:link w:val="Heading1"/>
    <w:uiPriority w:val="9"/>
    <w:rsid w:val="00801CD9"/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SG"/>
    </w:rPr>
  </w:style>
  <w:style w:type="character" w:styleId="Hyperlink">
    <w:name w:val="Hyperlink"/>
    <w:basedOn w:val="DefaultParagraphFont"/>
    <w:uiPriority w:val="99"/>
    <w:semiHidden/>
    <w:unhideWhenUsed/>
    <w:rsid w:val="00FC52E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1</Pages>
  <Words>127</Words>
  <Characters>728</Characters>
  <Application>Microsoft Office Word</Application>
  <DocSecurity>0</DocSecurity>
  <Lines>6</Lines>
  <Paragraphs>1</Paragraphs>
  <ScaleCrop>false</ScaleCrop>
  <Company>by adguard</Company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Shafique</dc:creator>
  <cp:lastModifiedBy>Dr Shafique</cp:lastModifiedBy>
  <cp:revision>8</cp:revision>
  <dcterms:created xsi:type="dcterms:W3CDTF">2019-12-26T11:30:00Z</dcterms:created>
  <dcterms:modified xsi:type="dcterms:W3CDTF">2020-09-11T06:01:00Z</dcterms:modified>
</cp:coreProperties>
</file>